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0F075" w14:textId="6AED5236" w:rsidR="00C034EE" w:rsidRPr="00C034EE" w:rsidRDefault="00C034EE" w:rsidP="00C034EE">
      <w:pPr>
        <w:spacing w:line="480" w:lineRule="auto"/>
        <w:jc w:val="both"/>
        <w:rPr>
          <w:b/>
        </w:rPr>
      </w:pPr>
      <w:r w:rsidRPr="00C034EE">
        <w:rPr>
          <w:b/>
        </w:rPr>
        <w:t>Primers sequences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1878"/>
        <w:gridCol w:w="4641"/>
      </w:tblGrid>
      <w:tr w:rsidR="00C034EE" w:rsidRPr="00C034EE" w14:paraId="1B5C5CB7" w14:textId="77777777" w:rsidTr="006D1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105566AA" w14:textId="77777777" w:rsidR="00C034EE" w:rsidRPr="00C034EE" w:rsidRDefault="00C034EE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034E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4641" w:type="dxa"/>
            <w:shd w:val="clear" w:color="auto" w:fill="auto"/>
          </w:tcPr>
          <w:p w14:paraId="3750370A" w14:textId="77777777" w:rsidR="00C034EE" w:rsidRPr="00C034EE" w:rsidRDefault="00C034EE" w:rsidP="00880D26">
            <w:pPr>
              <w:shd w:val="clear" w:color="auto" w:fill="FFFFFF" w:themeFill="background1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034EE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equence</w:t>
            </w:r>
          </w:p>
        </w:tc>
      </w:tr>
      <w:tr w:rsidR="00C034EE" w:rsidRPr="00C034EE" w14:paraId="377EE045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415DA967" w14:textId="77D99BC2" w:rsidR="00C034EE" w:rsidRPr="00F701EF" w:rsidRDefault="00AA57A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Ki67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4641" w:type="dxa"/>
            <w:shd w:val="clear" w:color="auto" w:fill="auto"/>
          </w:tcPr>
          <w:p w14:paraId="4138B4DA" w14:textId="2381E851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CATCATTGACCGCTCCTTT</w:t>
            </w:r>
          </w:p>
        </w:tc>
      </w:tr>
      <w:tr w:rsidR="00C034EE" w:rsidRPr="00C034EE" w14:paraId="0E41290E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196E7F13" w14:textId="66725469" w:rsidR="00C034EE" w:rsidRPr="00F701EF" w:rsidRDefault="00AA57A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Ki67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4641" w:type="dxa"/>
          </w:tcPr>
          <w:p w14:paraId="3F0DC4BC" w14:textId="18B55D56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GCCCTTGGCATACACAAA</w:t>
            </w:r>
          </w:p>
        </w:tc>
      </w:tr>
      <w:tr w:rsidR="00C034EE" w:rsidRPr="00C034EE" w14:paraId="31C04821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74D0BFDF" w14:textId="163E32F7" w:rsidR="00C034EE" w:rsidRPr="00F701EF" w:rsidRDefault="00AA57A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Pcna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4641" w:type="dxa"/>
            <w:shd w:val="clear" w:color="auto" w:fill="auto"/>
          </w:tcPr>
          <w:p w14:paraId="075DBA49" w14:textId="47E0F2B9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AGATGCCGTCGGGTGAAT</w:t>
            </w:r>
          </w:p>
        </w:tc>
      </w:tr>
      <w:tr w:rsidR="00C034EE" w:rsidRPr="00C034EE" w14:paraId="0C6E52A7" w14:textId="77777777" w:rsidTr="006D1EF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389BEA03" w14:textId="3795B7CA" w:rsidR="00C034EE" w:rsidRPr="00F701EF" w:rsidRDefault="00AA57A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Pcna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4641" w:type="dxa"/>
          </w:tcPr>
          <w:p w14:paraId="506D4EA1" w14:textId="25DACF2B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GTTACCGCCTCCTCTTCT</w:t>
            </w:r>
          </w:p>
        </w:tc>
      </w:tr>
      <w:tr w:rsidR="00C034EE" w:rsidRPr="00C034EE" w14:paraId="4E902387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7F65942D" w14:textId="2858650E" w:rsidR="00C034EE" w:rsidRPr="00F701EF" w:rsidRDefault="0009564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eastAsia="宋体" w:cs="Times New Roman" w:hint="eastAsia"/>
                <w:b w:val="0"/>
                <w:bCs w:val="0"/>
                <w:i/>
                <w:iCs/>
                <w:color w:val="000000" w:themeColor="text1"/>
                <w:szCs w:val="28"/>
                <w:lang w:eastAsia="zh-CN"/>
              </w:rPr>
              <w:t>18S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4641" w:type="dxa"/>
            <w:shd w:val="clear" w:color="auto" w:fill="auto"/>
          </w:tcPr>
          <w:p w14:paraId="76F2756F" w14:textId="72E5B7D9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GGACAAGGATAGTCATTTTGGGG</w:t>
            </w:r>
          </w:p>
        </w:tc>
      </w:tr>
      <w:tr w:rsidR="00C034EE" w:rsidRPr="00C034EE" w14:paraId="054ACF22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0AAFC3CB" w14:textId="65C2A5DD" w:rsidR="00C034EE" w:rsidRPr="00F701EF" w:rsidRDefault="00095640" w:rsidP="00880D26">
            <w:pPr>
              <w:shd w:val="clear" w:color="auto" w:fill="FFFFFF" w:themeFill="background1"/>
              <w:spacing w:line="276" w:lineRule="auto"/>
              <w:jc w:val="both"/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eastAsia="宋体" w:cs="Times New Roman" w:hint="eastAsia"/>
                <w:b w:val="0"/>
                <w:bCs w:val="0"/>
                <w:i/>
                <w:iCs/>
                <w:color w:val="000000" w:themeColor="text1"/>
                <w:szCs w:val="28"/>
                <w:lang w:eastAsia="zh-CN"/>
              </w:rPr>
              <w:t>18S</w:t>
            </w:r>
            <w:r w:rsidR="00C034EE"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4641" w:type="dxa"/>
          </w:tcPr>
          <w:p w14:paraId="13F6FCBE" w14:textId="09A55FE7" w:rsidR="00C034EE" w:rsidRPr="00A71A21" w:rsidRDefault="00AA57A0" w:rsidP="00880D26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A71A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TCATTGAGAGCAATGCCAGCCC</w:t>
            </w:r>
          </w:p>
        </w:tc>
      </w:tr>
      <w:tr w:rsidR="00771520" w:rsidRPr="00771520" w14:paraId="0D04C36B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99EC" w14:textId="650A42D2" w:rsidR="00771520" w:rsidRPr="00F701EF" w:rsidRDefault="00771520" w:rsidP="0077152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Ogdh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E959" w14:textId="71A084C1" w:rsidR="00771520" w:rsidRPr="00771520" w:rsidRDefault="00771520" w:rsidP="00771520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71A21">
              <w:rPr>
                <w:rFonts w:ascii="Arial" w:eastAsia="Times New Roman" w:hAnsi="Arial" w:cs="Arial" w:hint="eastAsia"/>
                <w:i/>
                <w:iCs/>
                <w:color w:val="000000"/>
                <w:sz w:val="20"/>
                <w:szCs w:val="20"/>
              </w:rPr>
              <w:t>GTTTCTTCAAACGTGGGGTTCT</w:t>
            </w:r>
          </w:p>
        </w:tc>
      </w:tr>
      <w:tr w:rsidR="00771520" w:rsidRPr="00771520" w14:paraId="136D8568" w14:textId="77777777" w:rsidTr="006D1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9894F" w14:textId="39A5A008" w:rsidR="00771520" w:rsidRPr="00F701EF" w:rsidRDefault="00771520" w:rsidP="0077152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Ogdh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6055" w14:textId="5A804557" w:rsidR="00771520" w:rsidRPr="00771520" w:rsidRDefault="00771520" w:rsidP="00771520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71A21">
              <w:rPr>
                <w:rFonts w:ascii="Arial" w:eastAsia="Times New Roman" w:hAnsi="Arial" w:cs="Arial" w:hint="eastAsia"/>
                <w:i/>
                <w:iCs/>
                <w:color w:val="000000"/>
                <w:sz w:val="20"/>
                <w:szCs w:val="20"/>
              </w:rPr>
              <w:t>GCATGATTCCAGGGGTCTCAAA</w:t>
            </w:r>
          </w:p>
        </w:tc>
      </w:tr>
      <w:tr w:rsidR="00771520" w:rsidRPr="00771520" w14:paraId="35B2AE14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F258" w14:textId="02FE3F60" w:rsidR="00771520" w:rsidRPr="00F701EF" w:rsidRDefault="00771520" w:rsidP="0077152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Me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2209" w14:textId="5DEF83E5" w:rsidR="00771520" w:rsidRPr="00771520" w:rsidRDefault="00771520" w:rsidP="00771520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71A21">
              <w:rPr>
                <w:rFonts w:ascii="Arial" w:eastAsia="Times New Roman" w:hAnsi="Arial" w:cs="Arial" w:hint="eastAsia"/>
                <w:i/>
                <w:iCs/>
                <w:color w:val="000000"/>
                <w:sz w:val="20"/>
                <w:szCs w:val="20"/>
              </w:rPr>
              <w:t>GGCTAAGAGCTGTTACCACTCC</w:t>
            </w:r>
          </w:p>
        </w:tc>
      </w:tr>
      <w:tr w:rsidR="00771520" w:rsidRPr="00771520" w14:paraId="186C2042" w14:textId="77777777" w:rsidTr="006D1E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0404" w14:textId="07C529F8" w:rsidR="00771520" w:rsidRPr="00F701EF" w:rsidRDefault="00771520" w:rsidP="0077152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Me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E39F" w14:textId="37550844" w:rsidR="00771520" w:rsidRPr="00771520" w:rsidRDefault="00771520" w:rsidP="00771520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iCs/>
                <w:color w:val="000000"/>
                <w:sz w:val="20"/>
                <w:szCs w:val="20"/>
              </w:rPr>
              <w:t>CGTAAACGCCATTCCCTTGTT</w:t>
            </w:r>
          </w:p>
        </w:tc>
      </w:tr>
      <w:tr w:rsidR="00A71A21" w:rsidRPr="00C034EE" w14:paraId="73334EF5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2EA6F" w14:textId="62EC7A8E" w:rsidR="00A71A21" w:rsidRPr="00F701EF" w:rsidRDefault="00203E10" w:rsidP="00A71A21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ldh3a2-F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89C5C" w14:textId="0F069A7C" w:rsidR="00A71A21" w:rsidRPr="006D1EF7" w:rsidRDefault="00203E10" w:rsidP="00A71A21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TCTTGGCTGAACTCCTCCCT</w:t>
            </w:r>
          </w:p>
        </w:tc>
      </w:tr>
      <w:tr w:rsidR="00A71A21" w:rsidRPr="00C034EE" w14:paraId="367AE6AF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2752" w14:textId="136205DC" w:rsidR="00A71A21" w:rsidRPr="00F701EF" w:rsidRDefault="00203E10" w:rsidP="00A71A21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Aldh3a2-R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C3CF3" w14:textId="0C95D79D" w:rsidR="00A71A21" w:rsidRPr="006D1EF7" w:rsidRDefault="00203E10" w:rsidP="00A71A21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GAATGTGGTCAAACCGCTGC</w:t>
            </w:r>
          </w:p>
        </w:tc>
      </w:tr>
      <w:tr w:rsidR="006D1EF7" w:rsidRPr="00C034EE" w14:paraId="78D3D207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53258" w14:textId="10A0DC70" w:rsidR="006D1EF7" w:rsidRPr="00F701EF" w:rsidRDefault="00203E10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Aldh6a1-F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94D35" w14:textId="7673116B" w:rsidR="006D1EF7" w:rsidRPr="00203E10" w:rsidRDefault="00203E10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GCTCCTTGCTAAGTTGCTTCAGG</w:t>
            </w:r>
          </w:p>
        </w:tc>
      </w:tr>
      <w:tr w:rsidR="006D1EF7" w:rsidRPr="00C034EE" w14:paraId="028D4B2D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FD544" w14:textId="3FEF5BFB" w:rsidR="006D1EF7" w:rsidRPr="00F701EF" w:rsidRDefault="00203E10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Aldh6a1-R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57A9A" w14:textId="3F1CE39B" w:rsidR="006D1EF7" w:rsidRPr="006D1EF7" w:rsidRDefault="00203E10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TACTCTCCTGCCTGGTTGGATC</w:t>
            </w:r>
          </w:p>
        </w:tc>
      </w:tr>
      <w:tr w:rsidR="006D1EF7" w:rsidRPr="00C034EE" w14:paraId="7B359937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A598C" w14:textId="1138B9F7" w:rsidR="006D1EF7" w:rsidRPr="00F701EF" w:rsidRDefault="00203E10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Aldh7a1-F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A20B5" w14:textId="3A8B10FC" w:rsidR="006D1EF7" w:rsidRPr="00203E10" w:rsidRDefault="00203E10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CCTCGTTAGTGTGGCTGTCACA</w:t>
            </w:r>
          </w:p>
        </w:tc>
      </w:tr>
      <w:tr w:rsidR="006D1EF7" w:rsidRPr="00C034EE" w14:paraId="75099AE4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E02E" w14:textId="0272553F" w:rsidR="006D1EF7" w:rsidRPr="00F701EF" w:rsidRDefault="00203E10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Aldh7a1-R</w:t>
            </w:r>
          </w:p>
        </w:tc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94283" w14:textId="7EDF014F" w:rsidR="006D1EF7" w:rsidRPr="00203E10" w:rsidRDefault="00203E10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03E10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AAGGACAGCAGGTTCACACGCT</w:t>
            </w:r>
          </w:p>
        </w:tc>
      </w:tr>
      <w:tr w:rsidR="006D1EF7" w:rsidRPr="00C034EE" w14:paraId="53DA7100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4E47C450" w14:textId="07574B43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N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nog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</w:tcPr>
          <w:p w14:paraId="32431DC9" w14:textId="3AEF0A27" w:rsidR="006D1EF7" w:rsidRPr="00C034EE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AGAAGTACCTCAGCCTCCAGC</w:t>
            </w:r>
          </w:p>
        </w:tc>
      </w:tr>
      <w:tr w:rsidR="006D1EF7" w:rsidRPr="00C034EE" w14:paraId="0D38B928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5627611C" w14:textId="7F655893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N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nog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</w:tcPr>
          <w:p w14:paraId="3FC54018" w14:textId="6E03FA82" w:rsidR="006D1EF7" w:rsidRPr="00C034EE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AGATGCGTTCACCAGATAGCC</w:t>
            </w:r>
          </w:p>
        </w:tc>
      </w:tr>
      <w:tr w:rsidR="006D1EF7" w:rsidRPr="00C034EE" w14:paraId="51F0DD07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5A01B691" w14:textId="29AE37DA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O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ct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4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</w:tcPr>
          <w:p w14:paraId="0EC5B657" w14:textId="1BA16BF5" w:rsidR="006D1EF7" w:rsidRPr="00C034EE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GAGGAAGCCGACAACAATGAG</w:t>
            </w:r>
          </w:p>
        </w:tc>
      </w:tr>
      <w:tr w:rsidR="006D1EF7" w:rsidRPr="00C034EE" w14:paraId="0FF60E6A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0BE2CD70" w14:textId="6D93AFBA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O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ct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4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</w:tcPr>
          <w:p w14:paraId="16EFFE28" w14:textId="55C96DC0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TGTGAGTGATCTGCTGTAGGGAG</w:t>
            </w:r>
          </w:p>
        </w:tc>
      </w:tr>
      <w:tr w:rsidR="006D1EF7" w:rsidRPr="00C034EE" w14:paraId="0EF51B95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69002BE1" w14:textId="6C2FD33B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S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ox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</w:tcPr>
          <w:p w14:paraId="46A04EA0" w14:textId="01C76FCE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GGTTACCTCTTCCTCCCACTCCAGG</w:t>
            </w:r>
          </w:p>
        </w:tc>
      </w:tr>
      <w:tr w:rsidR="006D1EF7" w:rsidRPr="00C034EE" w14:paraId="3FCFFA3C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1F9B8588" w14:textId="28BFA8BD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S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ox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</w:tcPr>
          <w:p w14:paraId="2C5E7C36" w14:textId="5BB92570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TGTGCCGTTAATGGCCGTGCC</w:t>
            </w:r>
          </w:p>
        </w:tc>
      </w:tr>
      <w:tr w:rsidR="006D1EF7" w:rsidRPr="00C034EE" w14:paraId="21150750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00644959" w14:textId="3EC65816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T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</w:tcPr>
          <w:p w14:paraId="225E9208" w14:textId="5A2E1D88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ACCTATGCGGACAATTCATC</w:t>
            </w:r>
          </w:p>
        </w:tc>
      </w:tr>
      <w:tr w:rsidR="006D1EF7" w:rsidRPr="00C034EE" w14:paraId="7222F391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25BFF7F3" w14:textId="41E7016E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T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</w:tcPr>
          <w:p w14:paraId="5097FF1E" w14:textId="562EA743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CAGACCAGAGACTGGGATAC</w:t>
            </w:r>
          </w:p>
        </w:tc>
      </w:tr>
      <w:tr w:rsidR="006D1EF7" w:rsidRPr="00C034EE" w14:paraId="78B7C945" w14:textId="77777777" w:rsidTr="006D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</w:tcPr>
          <w:p w14:paraId="7FD5A260" w14:textId="3DB1565A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G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pdh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</w:tcPr>
          <w:p w14:paraId="41C3343C" w14:textId="574A7EF4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GTGGCAAAGTGGAGATTGTTG</w:t>
            </w:r>
          </w:p>
        </w:tc>
      </w:tr>
      <w:tr w:rsidR="006D1EF7" w:rsidRPr="00C034EE" w14:paraId="3D8ECEDB" w14:textId="77777777" w:rsidTr="006D1EF7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1BDEFE0" w14:textId="2AA28D03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G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pdh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</w:tcPr>
          <w:p w14:paraId="1EA86747" w14:textId="390883AF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CTCCTGGAAGATGGTGATGG</w:t>
            </w:r>
          </w:p>
        </w:tc>
      </w:tr>
      <w:tr w:rsidR="006D1EF7" w:rsidRPr="00C034EE" w14:paraId="6662E325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4432632A" w14:textId="4E2B6D1B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C</w:t>
            </w:r>
            <w:r w:rsidR="0037026A"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dx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5C132AEE" w14:textId="7221583C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AGGCTGAGCCATGAGGAGTA</w:t>
            </w:r>
          </w:p>
        </w:tc>
      </w:tr>
      <w:tr w:rsidR="006D1EF7" w:rsidRPr="00C034EE" w14:paraId="29DD430F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441E68EC" w14:textId="5182D11E" w:rsidR="006D1EF7" w:rsidRPr="00F701EF" w:rsidRDefault="006D1EF7" w:rsidP="006D1EF7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C</w:t>
            </w:r>
            <w:r w:rsidR="0037026A"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dx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2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641" w:type="dxa"/>
            <w:vAlign w:val="center"/>
          </w:tcPr>
          <w:p w14:paraId="5DABFB87" w14:textId="62442685" w:rsidR="006D1EF7" w:rsidRPr="006D1EF7" w:rsidRDefault="006D1EF7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D1EF7">
              <w:rPr>
                <w:rFonts w:ascii="Arial" w:eastAsia="Times New Roman" w:hAnsi="Arial" w:cs="Arial" w:hint="eastAsia"/>
                <w:i/>
                <w:color w:val="000000"/>
                <w:sz w:val="20"/>
                <w:szCs w:val="20"/>
              </w:rPr>
              <w:t>TGTCTTCCCCTGAGGTCCAT</w:t>
            </w:r>
          </w:p>
        </w:tc>
      </w:tr>
      <w:tr w:rsidR="001D1631" w:rsidRPr="00C034EE" w14:paraId="05CF2E27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5B85840C" w14:textId="1B713CFC" w:rsidR="001D1631" w:rsidRPr="00F701EF" w:rsidRDefault="001D1631" w:rsidP="001D1631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fk_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2C2796C1" w14:textId="1898487D" w:rsidR="001D1631" w:rsidRPr="006D1EF7" w:rsidRDefault="001D1631" w:rsidP="006D1EF7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D16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CCACAGCCAATTTTCCTGA</w:t>
            </w:r>
          </w:p>
        </w:tc>
      </w:tr>
      <w:tr w:rsidR="001D1631" w:rsidRPr="00C034EE" w14:paraId="284BD3E7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12AD0484" w14:textId="6274F808" w:rsidR="001D1631" w:rsidRPr="00F701EF" w:rsidRDefault="001D1631" w:rsidP="001D1631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R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fk_R</w:t>
            </w:r>
          </w:p>
        </w:tc>
        <w:tc>
          <w:tcPr>
            <w:tcW w:w="4641" w:type="dxa"/>
            <w:vAlign w:val="center"/>
          </w:tcPr>
          <w:p w14:paraId="1292E445" w14:textId="25FDFDD8" w:rsidR="001D1631" w:rsidRPr="006D1EF7" w:rsidRDefault="001D1631" w:rsidP="006D1EF7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D16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CTCACCACCATTTTATGGAC</w:t>
            </w:r>
          </w:p>
        </w:tc>
      </w:tr>
      <w:tr w:rsidR="001D1631" w:rsidRPr="00C034EE" w14:paraId="49D3D368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01C1AF87" w14:textId="7427CBAD" w:rsidR="001D1631" w:rsidRPr="00F701EF" w:rsidRDefault="001D1631" w:rsidP="001D1631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Flad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7E77826F" w14:textId="27CE6E57" w:rsidR="001D1631" w:rsidRPr="006D1EF7" w:rsidRDefault="001D1631" w:rsidP="001D1631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D16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GGACACACGCAAGATACC</w:t>
            </w:r>
          </w:p>
        </w:tc>
      </w:tr>
      <w:tr w:rsidR="0037026A" w:rsidRPr="00C034EE" w14:paraId="006FB7D0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0279A968" w14:textId="66D9660E" w:rsidR="0037026A" w:rsidRPr="00F701EF" w:rsidRDefault="0037026A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Flad</w:t>
            </w: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_R</w:t>
            </w:r>
          </w:p>
        </w:tc>
        <w:tc>
          <w:tcPr>
            <w:tcW w:w="4641" w:type="dxa"/>
            <w:vAlign w:val="center"/>
          </w:tcPr>
          <w:p w14:paraId="1064A738" w14:textId="03B16874" w:rsidR="0037026A" w:rsidRPr="006D1EF7" w:rsidRDefault="0037026A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D16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GTGGCTACTTCATCAGGCA</w:t>
            </w:r>
          </w:p>
        </w:tc>
      </w:tr>
      <w:tr w:rsidR="0037026A" w:rsidRPr="00C034EE" w14:paraId="5CE0ADB9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6D4513CA" w14:textId="23D23814" w:rsidR="0037026A" w:rsidRPr="00F701EF" w:rsidRDefault="00203E10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Bckdha-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0E15295E" w14:textId="6DDB3DD9" w:rsidR="0037026A" w:rsidRPr="00203E10" w:rsidRDefault="00203E10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203E10">
              <w:rPr>
                <w:rFonts w:ascii="Arial" w:eastAsia="宋体" w:hAnsi="Arial" w:cs="Arial" w:hint="eastAsia"/>
                <w:i/>
                <w:color w:val="000000"/>
                <w:sz w:val="20"/>
                <w:szCs w:val="20"/>
                <w:lang w:eastAsia="zh-CN"/>
              </w:rPr>
              <w:t>CTCCTGTTGGGACGATCTGG</w:t>
            </w:r>
          </w:p>
        </w:tc>
      </w:tr>
      <w:tr w:rsidR="0037026A" w:rsidRPr="00C034EE" w14:paraId="458FFC54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7549E24A" w14:textId="1BD0F370" w:rsidR="0037026A" w:rsidRPr="00F701EF" w:rsidRDefault="00203E10" w:rsidP="00203E1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Bckdha-R</w:t>
            </w:r>
          </w:p>
        </w:tc>
        <w:tc>
          <w:tcPr>
            <w:tcW w:w="4641" w:type="dxa"/>
            <w:vAlign w:val="center"/>
          </w:tcPr>
          <w:p w14:paraId="2E7B26E5" w14:textId="33F224A9" w:rsidR="0037026A" w:rsidRPr="00203E10" w:rsidRDefault="00203E10" w:rsidP="00203E10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203E10">
              <w:rPr>
                <w:rFonts w:ascii="Arial" w:eastAsia="宋体" w:hAnsi="Arial" w:cs="Arial" w:hint="eastAsia"/>
                <w:i/>
                <w:color w:val="000000"/>
                <w:sz w:val="20"/>
                <w:szCs w:val="20"/>
                <w:lang w:eastAsia="zh-CN"/>
              </w:rPr>
              <w:t>CATTGGGCTGGATGAACTCAA</w:t>
            </w:r>
          </w:p>
        </w:tc>
      </w:tr>
      <w:tr w:rsidR="0037026A" w:rsidRPr="00C034EE" w14:paraId="3B8AE14B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5F4121AD" w14:textId="309DCCEE" w:rsidR="0037026A" w:rsidRPr="00F701EF" w:rsidRDefault="00203E10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Idh3a-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60B5DA77" w14:textId="0D48A974" w:rsidR="0037026A" w:rsidRPr="00203E10" w:rsidRDefault="00203E10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203E10">
              <w:rPr>
                <w:rFonts w:ascii="Arial" w:eastAsia="宋体" w:hAnsi="Arial" w:cs="Arial" w:hint="eastAsia"/>
                <w:i/>
                <w:color w:val="000000"/>
                <w:sz w:val="20"/>
                <w:szCs w:val="20"/>
                <w:lang w:eastAsia="zh-CN"/>
              </w:rPr>
              <w:t>TGGGTGTCCAAGGTCTCTC</w:t>
            </w:r>
          </w:p>
        </w:tc>
      </w:tr>
      <w:tr w:rsidR="0037026A" w:rsidRPr="00C034EE" w14:paraId="5FA65363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6374A18F" w14:textId="76FD6FE0" w:rsidR="0037026A" w:rsidRPr="00F701EF" w:rsidRDefault="00203E10" w:rsidP="00203E10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ldh3a-R</w:t>
            </w:r>
          </w:p>
        </w:tc>
        <w:tc>
          <w:tcPr>
            <w:tcW w:w="4641" w:type="dxa"/>
            <w:vAlign w:val="center"/>
          </w:tcPr>
          <w:p w14:paraId="0C66D281" w14:textId="69D95441" w:rsidR="0037026A" w:rsidRPr="00203E10" w:rsidRDefault="00203E10" w:rsidP="00203E10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203E10">
              <w:rPr>
                <w:rFonts w:ascii="Arial" w:eastAsia="宋体" w:hAnsi="Arial" w:cs="Arial" w:hint="eastAsia"/>
                <w:i/>
                <w:color w:val="000000"/>
                <w:sz w:val="20"/>
                <w:szCs w:val="20"/>
                <w:lang w:eastAsia="zh-CN"/>
              </w:rPr>
              <w:t>CTCCCACTGAATAGGTGCTTTG</w:t>
            </w:r>
          </w:p>
        </w:tc>
      </w:tr>
      <w:tr w:rsidR="0037026A" w:rsidRPr="00C034EE" w14:paraId="1287BC3E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44A23223" w14:textId="7E68034F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lastRenderedPageBreak/>
              <w:t>Xdh-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1D6A4FE5" w14:textId="27EC3C40" w:rsidR="0037026A" w:rsidRPr="001D1631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621656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ATGACGAGGACAACGGTAGAT</w:t>
            </w:r>
          </w:p>
        </w:tc>
      </w:tr>
      <w:tr w:rsidR="0037026A" w:rsidRPr="00C034EE" w14:paraId="0E075764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69718675" w14:textId="227C9FB4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Xdh-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641" w:type="dxa"/>
            <w:vAlign w:val="center"/>
          </w:tcPr>
          <w:p w14:paraId="43401F8E" w14:textId="620E6294" w:rsidR="0037026A" w:rsidRPr="001D1631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621656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TCATACTTGGAGATCATCACGGT</w:t>
            </w:r>
          </w:p>
        </w:tc>
      </w:tr>
      <w:tr w:rsidR="0037026A" w:rsidRPr="00C034EE" w14:paraId="01888033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06BFD674" w14:textId="3C204E2F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Pdha2-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0892C47C" w14:textId="2AECD1CE" w:rsidR="0037026A" w:rsidRPr="001D1631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621656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CTGTCTCACGTATTTTCGGGAA</w:t>
            </w:r>
          </w:p>
        </w:tc>
      </w:tr>
      <w:tr w:rsidR="0037026A" w:rsidRPr="00C034EE" w14:paraId="5F2F0682" w14:textId="77777777" w:rsidTr="00880D2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</w:tcPr>
          <w:p w14:paraId="0B2DBFB2" w14:textId="32E6ABC8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Pdha2-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641" w:type="dxa"/>
            <w:vAlign w:val="center"/>
          </w:tcPr>
          <w:p w14:paraId="751FC755" w14:textId="2FDD28A6" w:rsidR="0037026A" w:rsidRPr="001D1631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621656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AGCCGGTACAGGTCACATTTC</w:t>
            </w:r>
          </w:p>
        </w:tc>
      </w:tr>
      <w:tr w:rsidR="0037026A" w:rsidRPr="00C034EE" w14:paraId="75FA0E25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shd w:val="clear" w:color="auto" w:fill="auto"/>
            <w:vAlign w:val="center"/>
          </w:tcPr>
          <w:p w14:paraId="2D020B89" w14:textId="066BE6D7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Pdhb-F</w:t>
            </w:r>
          </w:p>
        </w:tc>
        <w:tc>
          <w:tcPr>
            <w:tcW w:w="4641" w:type="dxa"/>
            <w:shd w:val="clear" w:color="auto" w:fill="auto"/>
            <w:vAlign w:val="center"/>
          </w:tcPr>
          <w:p w14:paraId="42815080" w14:textId="0AA66F92" w:rsidR="0037026A" w:rsidRPr="00621656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216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GAGGGAATTGAATGTGAGGT</w:t>
            </w:r>
          </w:p>
        </w:tc>
      </w:tr>
      <w:tr w:rsidR="0037026A" w:rsidRPr="00C034EE" w14:paraId="722B76AD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bottom w:val="single" w:sz="4" w:space="0" w:color="auto"/>
            </w:tcBorders>
            <w:vAlign w:val="center"/>
          </w:tcPr>
          <w:p w14:paraId="6A43D176" w14:textId="4167194F" w:rsidR="0037026A" w:rsidRPr="00F701EF" w:rsidRDefault="00621656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Pdhb-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641" w:type="dxa"/>
            <w:tcBorders>
              <w:bottom w:val="single" w:sz="4" w:space="0" w:color="auto"/>
            </w:tcBorders>
            <w:vAlign w:val="center"/>
          </w:tcPr>
          <w:p w14:paraId="46C79853" w14:textId="43B491E6" w:rsidR="0037026A" w:rsidRPr="00621656" w:rsidRDefault="00621656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2165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GGCTTCTATGGCTTCGAT</w:t>
            </w:r>
          </w:p>
        </w:tc>
      </w:tr>
      <w:tr w:rsidR="00621656" w:rsidRPr="00621656" w14:paraId="4C5BF81E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4A5B5" w14:textId="1FBB2D51" w:rsidR="00621656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Hadha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5D9A9" w14:textId="00F07987" w:rsidR="00621656" w:rsidRPr="00621656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83458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GTTTGAGGACCTCGGTGTAAAGC</w:t>
            </w:r>
          </w:p>
        </w:tc>
      </w:tr>
      <w:tr w:rsidR="00621656" w:rsidRPr="00621656" w14:paraId="1FEDDB8D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A7AED" w14:textId="01782920" w:rsidR="00621656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Hadha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C2BE" w14:textId="5EB4C81A" w:rsidR="00621656" w:rsidRPr="00621656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83458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GAGAGCAGATGTGTTGCTGGCA</w:t>
            </w:r>
          </w:p>
        </w:tc>
      </w:tr>
      <w:tr w:rsidR="00621656" w:rsidRPr="00834583" w14:paraId="7A734BA8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729D" w14:textId="49BCBACF" w:rsidR="00621656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Hpgd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5A1F7" w14:textId="451B237A" w:rsidR="00621656" w:rsidRPr="00834583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458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GCAAAACGGAGGTGAAGGCG</w:t>
            </w:r>
          </w:p>
        </w:tc>
      </w:tr>
      <w:tr w:rsidR="00621656" w:rsidRPr="00834583" w14:paraId="05AA7448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A7573" w14:textId="3657545D" w:rsidR="00621656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F701EF">
              <w:rPr>
                <w:rFonts w:ascii="Arial" w:eastAsia="Times New Roman" w:hAnsi="Arial" w:cs="Arial"/>
                <w:b w:val="0"/>
                <w:bCs w:val="0"/>
                <w:i/>
                <w:color w:val="000000" w:themeColor="text1"/>
                <w:sz w:val="20"/>
                <w:szCs w:val="20"/>
              </w:rPr>
              <w:t>Hpgd</w:t>
            </w:r>
            <w:r w:rsidRPr="00F701EF">
              <w:rPr>
                <w:rFonts w:ascii="Arial" w:eastAsia="Times New Roman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89BB6" w14:textId="72DA4B2A" w:rsidR="00621656" w:rsidRPr="00834583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458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GCGTGTGAATCCGATGATGC</w:t>
            </w:r>
          </w:p>
        </w:tc>
      </w:tr>
      <w:tr w:rsidR="00834583" w:rsidRPr="00621656" w14:paraId="4FF847E1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CB36D" w14:textId="6FAAB62F" w:rsidR="00834583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Impdh1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C2D72" w14:textId="2BCF0031" w:rsidR="00834583" w:rsidRPr="00834583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83458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CTGTGGTTCCATCTGCATCACC</w:t>
            </w:r>
          </w:p>
        </w:tc>
      </w:tr>
      <w:tr w:rsidR="00621656" w:rsidRPr="00621656" w14:paraId="1E4EC204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4F075" w14:textId="66D083EC" w:rsidR="00621656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Impdh1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8562" w14:textId="1F16D734" w:rsidR="00621656" w:rsidRPr="00834583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83458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GATGCCACCATCCGCTATTACC</w:t>
            </w:r>
          </w:p>
        </w:tc>
      </w:tr>
      <w:tr w:rsidR="00834583" w:rsidRPr="00621656" w14:paraId="71E7BEF1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EDBDB" w14:textId="43DCE30C" w:rsidR="00834583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Ndufs7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54EB" w14:textId="19431536" w:rsidR="00834583" w:rsidRPr="00834583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834583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GGCTGAGTATGTGGTGACCAAG</w:t>
            </w:r>
          </w:p>
        </w:tc>
      </w:tr>
      <w:tr w:rsidR="00834583" w:rsidRPr="00621656" w14:paraId="2CD4B678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52241" w14:textId="0639E8D3" w:rsidR="00834583" w:rsidRPr="00F701EF" w:rsidRDefault="00834583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Ndufs7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FF773" w14:textId="7CC49D92" w:rsidR="00834583" w:rsidRPr="00AB3160" w:rsidRDefault="00834583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AB3160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AGCCATGTGCATCATCTCCACG</w:t>
            </w:r>
          </w:p>
        </w:tc>
      </w:tr>
      <w:tr w:rsidR="00834583" w:rsidRPr="00621656" w14:paraId="2FDCA532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8C07E" w14:textId="07A4BD61" w:rsidR="00834583" w:rsidRPr="00F701EF" w:rsidRDefault="00AB3160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Glud1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D6A87" w14:textId="6670DAAF" w:rsidR="00834583" w:rsidRPr="00AB3160" w:rsidRDefault="00AB3160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AB3160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TCCGTTACAGCACTGACGTGAG</w:t>
            </w:r>
          </w:p>
        </w:tc>
      </w:tr>
      <w:tr w:rsidR="00834583" w:rsidRPr="00621656" w14:paraId="621F6886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A3539" w14:textId="1FB447BA" w:rsidR="00834583" w:rsidRPr="00F701EF" w:rsidRDefault="00AB3160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Glud1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9F2E" w14:textId="31FD9F3D" w:rsidR="00834583" w:rsidRPr="00AB3160" w:rsidRDefault="00AB3160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AB3160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ACGCCTGCTTTAGCACCTCCAA</w:t>
            </w:r>
          </w:p>
        </w:tc>
      </w:tr>
      <w:tr w:rsidR="00834583" w:rsidRPr="00621656" w14:paraId="73A747A1" w14:textId="77777777" w:rsidTr="0088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9BB16" w14:textId="27AF8D32" w:rsidR="00834583" w:rsidRPr="00F701EF" w:rsidRDefault="00423419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ldh1a2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B361A" w14:textId="3BA12C76" w:rsidR="00834583" w:rsidRPr="00621656" w:rsidRDefault="00423419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423419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ATGGGTGAGTTTGGCTTACG</w:t>
            </w:r>
          </w:p>
        </w:tc>
      </w:tr>
      <w:tr w:rsidR="00834583" w:rsidRPr="00621656" w14:paraId="6F5A6B5F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D090" w14:textId="7505216D" w:rsidR="00834583" w:rsidRPr="00F701EF" w:rsidRDefault="00423419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Aldh1a2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25DD" w14:textId="2EDC229B" w:rsidR="00834583" w:rsidRPr="00023DAD" w:rsidRDefault="00423419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023DAD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GGTTCATTGGAAGGCAGAAA</w:t>
            </w:r>
          </w:p>
        </w:tc>
      </w:tr>
      <w:tr w:rsidR="00E24D73" w:rsidRPr="00621656" w14:paraId="52C9F496" w14:textId="77777777" w:rsidTr="00023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4018D" w14:textId="2E01E02D" w:rsidR="00E24D73" w:rsidRPr="00F701EF" w:rsidRDefault="00023DAD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Ldha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C7A3C" w14:textId="3B7795EF" w:rsidR="00E24D73" w:rsidRPr="00023DAD" w:rsidRDefault="00023DAD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023DAD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TGTGGCAGACTTGGCTGAGA</w:t>
            </w:r>
          </w:p>
        </w:tc>
      </w:tr>
      <w:tr w:rsidR="00E24D73" w:rsidRPr="00621656" w14:paraId="3AF2943A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FF73" w14:textId="3688B4B9" w:rsidR="00E24D73" w:rsidRPr="00F701EF" w:rsidRDefault="00023DAD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Ldha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CBA43" w14:textId="62FD6C86" w:rsidR="00E24D73" w:rsidRPr="00023DAD" w:rsidRDefault="00023DAD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023DAD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CTGAGGAAGACATCCTCATTGATTC</w:t>
            </w:r>
          </w:p>
        </w:tc>
      </w:tr>
      <w:tr w:rsidR="00023DAD" w:rsidRPr="00621656" w14:paraId="1DEC3F79" w14:textId="77777777" w:rsidTr="00210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3A36B" w14:textId="77672924" w:rsidR="00023DAD" w:rsidRPr="00F701EF" w:rsidRDefault="00023DAD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Ugdh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1216E" w14:textId="0142A10D" w:rsidR="00023DAD" w:rsidRPr="00023DAD" w:rsidRDefault="00FE7662" w:rsidP="0037026A">
            <w:pPr>
              <w:shd w:val="clear" w:color="auto" w:fill="FFFFFF" w:themeFill="background1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FE7662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CAACAGCGATTGGAATGGACC</w:t>
            </w:r>
          </w:p>
        </w:tc>
      </w:tr>
      <w:tr w:rsidR="00023DAD" w:rsidRPr="00621656" w14:paraId="14892D4B" w14:textId="77777777" w:rsidTr="0062165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BB584" w14:textId="18460C02" w:rsidR="00023DAD" w:rsidRPr="00F701EF" w:rsidRDefault="00023DAD" w:rsidP="0037026A">
            <w:pPr>
              <w:shd w:val="clear" w:color="auto" w:fill="FFFFFF" w:themeFill="background1"/>
              <w:spacing w:line="276" w:lineRule="auto"/>
              <w:jc w:val="both"/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F701EF">
              <w:rPr>
                <w:rFonts w:ascii="Arial" w:eastAsia="宋体" w:hAnsi="Arial" w:cs="Arial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Ugdh</w:t>
            </w:r>
            <w:r w:rsidRPr="00F701EF">
              <w:rPr>
                <w:rFonts w:ascii="Arial" w:eastAsia="宋体" w:hAnsi="Arial" w:cs="Arial" w:hint="eastAsia"/>
                <w:b w:val="0"/>
                <w:bCs w:val="0"/>
                <w:i/>
                <w:color w:val="000000" w:themeColor="text1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F3109" w14:textId="153FFBD4" w:rsidR="00023DAD" w:rsidRPr="00023DAD" w:rsidRDefault="00FE7662" w:rsidP="0037026A">
            <w:pPr>
              <w:shd w:val="clear" w:color="auto" w:fill="FFFFFF" w:themeFill="background1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</w:pPr>
            <w:r w:rsidRPr="00FE7662">
              <w:rPr>
                <w:rFonts w:ascii="Arial" w:eastAsia="宋体" w:hAnsi="Arial" w:cs="Arial"/>
                <w:i/>
                <w:color w:val="000000"/>
                <w:sz w:val="20"/>
                <w:szCs w:val="20"/>
                <w:lang w:eastAsia="zh-CN"/>
              </w:rPr>
              <w:t>TCTGGCAAATTCAGAGCCTCA</w:t>
            </w:r>
          </w:p>
        </w:tc>
      </w:tr>
    </w:tbl>
    <w:p w14:paraId="65CDB264" w14:textId="77777777" w:rsidR="00671007" w:rsidRPr="00621656" w:rsidRDefault="00671007"/>
    <w:sectPr w:rsidR="00671007" w:rsidRPr="00621656" w:rsidSect="0067100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ABE2B" w14:textId="77777777" w:rsidR="00B502C9" w:rsidRDefault="00B502C9" w:rsidP="00426443">
      <w:r>
        <w:separator/>
      </w:r>
    </w:p>
  </w:endnote>
  <w:endnote w:type="continuationSeparator" w:id="0">
    <w:p w14:paraId="421F2CD2" w14:textId="77777777" w:rsidR="00B502C9" w:rsidRDefault="00B502C9" w:rsidP="0042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A35D7" w14:textId="77777777" w:rsidR="00B502C9" w:rsidRDefault="00B502C9" w:rsidP="00426443">
      <w:r>
        <w:separator/>
      </w:r>
    </w:p>
  </w:footnote>
  <w:footnote w:type="continuationSeparator" w:id="0">
    <w:p w14:paraId="2DA5E4E4" w14:textId="77777777" w:rsidR="00B502C9" w:rsidRDefault="00B502C9" w:rsidP="00426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4EE"/>
    <w:rsid w:val="00023DAD"/>
    <w:rsid w:val="00095640"/>
    <w:rsid w:val="001D1631"/>
    <w:rsid w:val="00203E10"/>
    <w:rsid w:val="00210240"/>
    <w:rsid w:val="0037026A"/>
    <w:rsid w:val="00377E8D"/>
    <w:rsid w:val="00423419"/>
    <w:rsid w:val="00426443"/>
    <w:rsid w:val="004438D3"/>
    <w:rsid w:val="004E6DA7"/>
    <w:rsid w:val="0050135F"/>
    <w:rsid w:val="00507C54"/>
    <w:rsid w:val="00621656"/>
    <w:rsid w:val="00670A41"/>
    <w:rsid w:val="00671007"/>
    <w:rsid w:val="006B1BD2"/>
    <w:rsid w:val="006D1EF7"/>
    <w:rsid w:val="00771520"/>
    <w:rsid w:val="00834583"/>
    <w:rsid w:val="00872A19"/>
    <w:rsid w:val="00880D26"/>
    <w:rsid w:val="008C7A54"/>
    <w:rsid w:val="00A71A21"/>
    <w:rsid w:val="00AA57A0"/>
    <w:rsid w:val="00AB3160"/>
    <w:rsid w:val="00AD3930"/>
    <w:rsid w:val="00B318FC"/>
    <w:rsid w:val="00B502C9"/>
    <w:rsid w:val="00C034EE"/>
    <w:rsid w:val="00CC3E38"/>
    <w:rsid w:val="00CF0A80"/>
    <w:rsid w:val="00DB1BE6"/>
    <w:rsid w:val="00E12CA1"/>
    <w:rsid w:val="00E24D73"/>
    <w:rsid w:val="00ED193A"/>
    <w:rsid w:val="00F2189C"/>
    <w:rsid w:val="00F30E56"/>
    <w:rsid w:val="00F701EF"/>
    <w:rsid w:val="00F76F02"/>
    <w:rsid w:val="00FE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51929C"/>
  <w14:defaultImageDpi w14:val="300"/>
  <w15:docId w15:val="{D478A80E-209E-4901-8DF2-0D8D1E83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4EE"/>
    <w:rPr>
      <w:rFonts w:eastAsiaTheme="min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41">
    <w:name w:val="Grid Table 41"/>
    <w:basedOn w:val="a1"/>
    <w:uiPriority w:val="49"/>
    <w:rsid w:val="00C034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AA57A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A57A0"/>
    <w:rPr>
      <w:rFonts w:eastAsia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26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6443"/>
    <w:rPr>
      <w:rFonts w:eastAsia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64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6443"/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5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124</Words>
  <Characters>1713</Characters>
  <Application>Microsoft Office Word</Application>
  <DocSecurity>0</DocSecurity>
  <Lines>131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MM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GANG CHEN</cp:lastModifiedBy>
  <cp:revision>6</cp:revision>
  <dcterms:created xsi:type="dcterms:W3CDTF">2023-07-29T09:29:00Z</dcterms:created>
  <dcterms:modified xsi:type="dcterms:W3CDTF">2025-11-09T07:12:00Z</dcterms:modified>
</cp:coreProperties>
</file>